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1E620" w14:textId="77777777" w:rsidR="00681B6A" w:rsidRDefault="00681B6A" w:rsidP="00681B6A">
      <w:pPr>
        <w:rPr>
          <w:rFonts w:ascii="Times New Roman" w:eastAsia="Calibri" w:hAnsi="Times New Roman" w:cs="Times New Roman"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Supplementary Table 3: Actual and predicted values of abortion using linear regression modell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681B6A" w14:paraId="30405987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65E65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6043CC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ctual Number of abortion procedure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5D3BB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dicted number of abortions procedure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990F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traceptive prevalenc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8C20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dicted contraceptive prevalence</w:t>
            </w:r>
          </w:p>
        </w:tc>
      </w:tr>
      <w:tr w:rsidR="00681B6A" w14:paraId="1FEF4A8B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B768D6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D9696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4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C6BEDA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65.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47A2D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3.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E70A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1.3</w:t>
            </w:r>
          </w:p>
        </w:tc>
      </w:tr>
      <w:tr w:rsidR="00681B6A" w14:paraId="2240D493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B7D27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CD2605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3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87A6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55.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C095F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.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6072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9.8</w:t>
            </w:r>
          </w:p>
        </w:tc>
      </w:tr>
      <w:tr w:rsidR="00681B6A" w14:paraId="4818204D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7D91B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0A226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7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194E4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44.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C64F7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1.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A1EB1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8.4</w:t>
            </w:r>
          </w:p>
        </w:tc>
      </w:tr>
      <w:tr w:rsidR="00681B6A" w14:paraId="43F413C3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9C060F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1505A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9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483E8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34.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534BE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2.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589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6.9</w:t>
            </w:r>
          </w:p>
        </w:tc>
      </w:tr>
      <w:tr w:rsidR="00681B6A" w14:paraId="20F041D3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6EC32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FF129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3982C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24.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1A79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9.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9935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5.5</w:t>
            </w:r>
          </w:p>
        </w:tc>
      </w:tr>
      <w:tr w:rsidR="00681B6A" w14:paraId="0118AC31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9FEA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A9BE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8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B4A26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4.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88938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.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F506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0</w:t>
            </w:r>
          </w:p>
        </w:tc>
      </w:tr>
      <w:tr w:rsidR="00681B6A" w14:paraId="024128FA" w14:textId="77777777" w:rsidTr="00BE5ABD">
        <w:trPr>
          <w:trHeight w:val="250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929271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2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8CD32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6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4DBD4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3.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2424F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8.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B8EE" w14:textId="77777777" w:rsidR="00681B6A" w:rsidRDefault="00681B6A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2.6</w:t>
            </w:r>
          </w:p>
        </w:tc>
      </w:tr>
    </w:tbl>
    <w:p w14:paraId="18CDC03C" w14:textId="77777777" w:rsidR="00681B6A" w:rsidRDefault="00681B6A" w:rsidP="00681B6A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6FFDA99A" w14:textId="77777777" w:rsidR="00391447" w:rsidRDefault="00391447"/>
    <w:sectPr w:rsidR="00391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B6A"/>
    <w:rsid w:val="00391447"/>
    <w:rsid w:val="004D2D10"/>
    <w:rsid w:val="0068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E651"/>
  <w15:chartTrackingRefBased/>
  <w15:docId w15:val="{E5B700C6-16F8-4C06-8EFD-BC8E42504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B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sor</dc:creator>
  <cp:keywords/>
  <dc:description/>
  <cp:lastModifiedBy>Assesor</cp:lastModifiedBy>
  <cp:revision>2</cp:revision>
  <dcterms:created xsi:type="dcterms:W3CDTF">2022-11-15T07:24:00Z</dcterms:created>
  <dcterms:modified xsi:type="dcterms:W3CDTF">2022-11-15T07:24:00Z</dcterms:modified>
</cp:coreProperties>
</file>